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6:</w:t>
      </w:r>
    </w:p>
    <w:p>
      <w:pPr>
        <w:pStyle w:val="Normal"/>
        <w:spacing w:lineRule="auto" w:line="300"/>
        <w:jc w:val="left"/>
        <w:rPr>
          <w:rFonts w:ascii="Times New Roman" w:hAnsi="Times New Roman" w:eastAsia="黑体;SimHei" w:cs="Times New Roman"/>
          <w:b/>
          <w:b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</w:rPr>
        <w:t>Table S6</w:t>
      </w:r>
    </w:p>
    <w:p>
      <w:pPr>
        <w:pStyle w:val="Normal"/>
        <w:spacing w:lineRule="auto" w:line="300"/>
        <w:rPr/>
      </w:pPr>
      <w:r>
        <w:rPr/>
        <w:t>A subset of mRNAs encoding mitochondrial proteins that are translationally suppressed after Z-LIG treatment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51"/>
        <w:gridCol w:w="4805"/>
        <w:gridCol w:w="19"/>
        <w:gridCol w:w="896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Symbol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ID</w:t>
            </w:r>
          </w:p>
        </w:tc>
        <w:tc>
          <w:tcPr>
            <w:tcW w:w="48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Description</w:t>
            </w:r>
          </w:p>
        </w:tc>
        <w:tc>
          <w:tcPr>
            <w:tcW w:w="91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ld Change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anslation elongation factor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F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02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 translation elongation factor, mitochondri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6</w:t>
            </w:r>
          </w:p>
        </w:tc>
      </w:tr>
      <w:tr>
        <w:trPr/>
        <w:tc>
          <w:tcPr>
            <w:tcW w:w="8522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Oxidative Phosphorylation Complex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Ⅰ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UFAF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682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H:ubiquinone oxidoreductase complex assembly factor 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UFAF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78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H:ubiquinone oxidoreductase complex assembly factor 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UFAF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942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H:ubiquinone oxidoreductase complex assembly factor 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7</w:t>
            </w:r>
          </w:p>
        </w:tc>
      </w:tr>
      <w:tr>
        <w:trPr/>
        <w:tc>
          <w:tcPr>
            <w:tcW w:w="8522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Oxidative Phosphorylation Complex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Ⅲ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QCC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0955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nol-cytochrome c reductase complex assembly factor 3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2</w:t>
            </w:r>
          </w:p>
        </w:tc>
      </w:tr>
      <w:tr>
        <w:trPr/>
        <w:tc>
          <w:tcPr>
            <w:tcW w:w="8522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Oxidative Phosphorylation Complex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Ⅴ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1A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8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ase Na+/K+ transporting subunit alpha 3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9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5G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6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 synthase membrane subunit c locus 1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3</w:t>
            </w:r>
          </w:p>
        </w:tc>
      </w:tr>
      <w:tr>
        <w:trPr/>
        <w:tc>
          <w:tcPr>
            <w:tcW w:w="8522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tochondrial tRNA modifucatio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PBP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705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P binding protein 3, mitochondrial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4</w:t>
            </w:r>
          </w:p>
        </w:tc>
      </w:tr>
      <w:tr>
        <w:trPr/>
        <w:tc>
          <w:tcPr>
            <w:tcW w:w="8522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aturation of Primary Transcriptio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PT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178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ribonucleotide nucleotidyltransferase 1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MT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621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NA methyltransferase 1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MT10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931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NA methyltransferase 10C, mitochondrial RNase P subunit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MT61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708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NA methyltransferase 61A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M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922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rRNA methyltransferase 1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IRP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892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A stem-loop interacting RNA binding protein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9</w:t>
            </w:r>
          </w:p>
        </w:tc>
      </w:tr>
      <w:tr>
        <w:trPr/>
        <w:tc>
          <w:tcPr>
            <w:tcW w:w="8522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tochondrial Translatio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PL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82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ribosomal protein L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PS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993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ribosomal protein S3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PS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83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ribosomal protein S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PL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073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ribosomal protein L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PL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88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ribosomal protein L15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PL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590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ribosomal protein L2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PL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008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ribosomal protein L1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PS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460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ribosomal protein S21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PS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73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ribosomal protein S17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PL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541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ribosomal protein L5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PL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129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ribosomal protein L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PL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50</w:t>
            </w:r>
          </w:p>
        </w:tc>
        <w:tc>
          <w:tcPr>
            <w:tcW w:w="482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ribosomal protein L23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7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PS2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432</w:t>
            </w:r>
          </w:p>
        </w:tc>
        <w:tc>
          <w:tcPr>
            <w:tcW w:w="482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ribosomal protein S25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5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02:09:00Z</dcterms:created>
  <dc:creator>Author</dc:creator>
  <dc:description/>
  <cp:keywords/>
  <dc:language>en-US</dc:language>
  <cp:lastModifiedBy>Author</cp:lastModifiedBy>
  <dcterms:modified xsi:type="dcterms:W3CDTF">2023-09-18T02:22:00Z</dcterms:modified>
  <cp:revision>3</cp:revision>
  <dc:subject/>
  <dc:title/>
</cp:coreProperties>
</file>